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4C3C52" w:rsidRDefault="00654E8F" w:rsidP="0001436A">
      <w:pPr>
        <w:pStyle w:val="SupplementaryMaterial"/>
        <w:rPr>
          <w:b w:val="0"/>
        </w:rPr>
      </w:pPr>
      <w:r w:rsidRPr="004C3C52">
        <w:t>Supplementary Material</w:t>
      </w:r>
    </w:p>
    <w:p w14:paraId="4D059444" w14:textId="1ABE1BB8" w:rsidR="00994A3D" w:rsidRPr="004C3C52" w:rsidRDefault="00654E8F" w:rsidP="0001436A">
      <w:pPr>
        <w:pStyle w:val="Heading1"/>
      </w:pPr>
      <w:r w:rsidRPr="004C3C52">
        <w:t>Supplementary Tables</w:t>
      </w:r>
    </w:p>
    <w:p w14:paraId="20511575" w14:textId="1826A195" w:rsidR="00F63BA3" w:rsidRPr="004C3C52" w:rsidRDefault="00FF54B7" w:rsidP="00606AB2">
      <w:pPr>
        <w:pStyle w:val="Heading2"/>
        <w:rPr>
          <w:sz w:val="22"/>
        </w:rPr>
      </w:pPr>
      <w:r w:rsidRPr="004C3C52">
        <w:t xml:space="preserve">Supplementary </w:t>
      </w:r>
      <w:r w:rsidR="00F63BA3" w:rsidRPr="004C3C52">
        <w:t xml:space="preserve">Table </w:t>
      </w:r>
      <w:r w:rsidR="00F63BA3" w:rsidRPr="004C3C52">
        <w:fldChar w:fldCharType="begin"/>
      </w:r>
      <w:r w:rsidR="00F63BA3" w:rsidRPr="004C3C52">
        <w:instrText xml:space="preserve"> SEQ Table \* ARABIC </w:instrText>
      </w:r>
      <w:r w:rsidR="00F63BA3" w:rsidRPr="004C3C52">
        <w:fldChar w:fldCharType="separate"/>
      </w:r>
      <w:r w:rsidR="00F63BA3" w:rsidRPr="004C3C52">
        <w:rPr>
          <w:noProof/>
        </w:rPr>
        <w:t>1</w:t>
      </w:r>
      <w:r w:rsidR="00F63BA3" w:rsidRPr="004C3C52">
        <w:rPr>
          <w:noProof/>
        </w:rPr>
        <w:fldChar w:fldCharType="end"/>
      </w:r>
      <w:r w:rsidR="00F63BA3" w:rsidRPr="004C3C52">
        <w:t>: Description of the 13 energies output by MedusaDock 2.0.</w:t>
      </w:r>
      <w:r w:rsidR="00F900FD" w:rsidRPr="004C3C52">
        <w:t xml:space="preserve"> </w:t>
      </w:r>
      <w:r w:rsidR="00F900FD" w:rsidRPr="004C3C52">
        <w:t>MedusaDock 2.0 augments the MedusaScore force field to calculate interaction energy terms</w:t>
      </w:r>
      <w:r w:rsidR="00E01772" w:rsidRPr="004C3C52">
        <w:rPr>
          <w:vertAlign w:val="superscript"/>
        </w:rPr>
        <w:t>12</w:t>
      </w:r>
      <w:r w:rsidR="00F900FD" w:rsidRPr="004C3C52">
        <w:t>. We list the 13 interaction energy terms our models were trained 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F63BA3" w:rsidRPr="004C3C52" w14:paraId="782746C1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F5C7" w14:textId="77777777" w:rsidR="00F63BA3" w:rsidRPr="004C3C52" w:rsidRDefault="00F63BA3">
            <w:pPr>
              <w:spacing w:after="0"/>
              <w:rPr>
                <w:rFonts w:cs="Times New Roman"/>
                <w:b/>
                <w:bCs/>
              </w:rPr>
            </w:pPr>
            <w:r w:rsidRPr="004C3C52">
              <w:rPr>
                <w:rFonts w:cs="Times New Roman"/>
                <w:b/>
                <w:bCs/>
              </w:rPr>
              <w:t>Energy term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1D00C" w14:textId="77777777" w:rsidR="00F63BA3" w:rsidRPr="004C3C52" w:rsidRDefault="00F63BA3">
            <w:pPr>
              <w:spacing w:after="0"/>
              <w:rPr>
                <w:rFonts w:cs="Times New Roman"/>
                <w:b/>
                <w:bCs/>
              </w:rPr>
            </w:pPr>
            <w:r w:rsidRPr="004C3C52">
              <w:rPr>
                <w:rFonts w:cs="Times New Roman"/>
                <w:b/>
                <w:bCs/>
              </w:rPr>
              <w:t>Description</w:t>
            </w:r>
          </w:p>
        </w:tc>
      </w:tr>
      <w:tr w:rsidR="00F63BA3" w:rsidRPr="004C3C52" w14:paraId="3A363F47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2579F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proofErr w:type="spellStart"/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total</w:t>
            </w:r>
            <w:proofErr w:type="spellEnd"/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2BD4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total binding energy of the protein and the ligand, computed as a difference from the energies of protein and ligand separately.</w:t>
            </w:r>
          </w:p>
        </w:tc>
      </w:tr>
      <w:tr w:rsidR="00F63BA3" w:rsidRPr="004C3C52" w14:paraId="57BA7CBB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69C6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without VDWR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A8BF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total binding energy, but without repulsive van der Waals forces between the ligand and receptor. This energy has been seen to be more predictive of binding affinities.</w:t>
            </w:r>
          </w:p>
        </w:tc>
      </w:tr>
      <w:tr w:rsidR="00F63BA3" w:rsidRPr="004C3C52" w14:paraId="36B24591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FE781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VDWA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03FA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attractive van der Waals forces.</w:t>
            </w:r>
          </w:p>
        </w:tc>
      </w:tr>
      <w:tr w:rsidR="00F63BA3" w:rsidRPr="004C3C52" w14:paraId="484DBDCB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AAE8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VDWR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8151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repulsive van der Waals forces.</w:t>
            </w:r>
          </w:p>
        </w:tc>
      </w:tr>
      <w:tr w:rsidR="00F63BA3" w:rsidRPr="004C3C52" w14:paraId="42FC91E1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6E584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solv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FF1D1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 xml:space="preserve">The energy of solvation, using an EEF1 pairwise implicit solvent. </w:t>
            </w:r>
          </w:p>
        </w:tc>
      </w:tr>
      <w:tr w:rsidR="00F63BA3" w:rsidRPr="004C3C52" w14:paraId="5F4B5E57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52BFE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SB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5A583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energies of bonds between side chain and backbone atoms.</w:t>
            </w:r>
          </w:p>
        </w:tc>
      </w:tr>
      <w:tr w:rsidR="00F63BA3" w:rsidRPr="004C3C52" w14:paraId="39FB63A1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F21F2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HBBB</w:t>
            </w:r>
            <w:r w:rsidRPr="004C3C52">
              <w:rPr>
                <w:rFonts w:cs="Times New Roman"/>
              </w:rPr>
              <w:t>*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621CB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Hydrogen bonding in the backbone atoms. 0 for most structures.</w:t>
            </w:r>
          </w:p>
        </w:tc>
      </w:tr>
      <w:tr w:rsidR="00F63BA3" w:rsidRPr="004C3C52" w14:paraId="5C32E219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9ED21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HBSB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AFC6D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Hydrogen bonds between backbone and side chain atoms.</w:t>
            </w:r>
          </w:p>
        </w:tc>
      </w:tr>
      <w:tr w:rsidR="00F63BA3" w:rsidRPr="004C3C52" w14:paraId="1702774F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C6B4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HBSS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BB743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Hydrogen bonds between side chain atoms.</w:t>
            </w:r>
          </w:p>
        </w:tc>
      </w:tr>
      <w:tr w:rsidR="00F63BA3" w:rsidRPr="004C3C52" w14:paraId="52C252AE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7CFD0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FYAA</w:t>
            </w:r>
            <w:r w:rsidRPr="004C3C52">
              <w:rPr>
                <w:rFonts w:cs="Times New Roman"/>
              </w:rPr>
              <w:t>*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C4EA8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backbone dihedral energy. 0 for most structures.</w:t>
            </w:r>
          </w:p>
        </w:tc>
      </w:tr>
      <w:tr w:rsidR="00F63BA3" w:rsidRPr="004C3C52" w14:paraId="0BC9A862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ABA47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FYCHI</w:t>
            </w:r>
            <w:r w:rsidRPr="004C3C52">
              <w:rPr>
                <w:rFonts w:cs="Times New Roman"/>
              </w:rPr>
              <w:t>*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8D9D5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The side chain dihedral energy. 0 for most structures.</w:t>
            </w:r>
          </w:p>
        </w:tc>
      </w:tr>
      <w:tr w:rsidR="00F63BA3" w:rsidRPr="004C3C52" w14:paraId="3D183504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D6F92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proofErr w:type="spellStart"/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constraints</w:t>
            </w:r>
            <w:proofErr w:type="spellEnd"/>
            <w:r w:rsidRPr="004C3C52">
              <w:rPr>
                <w:rFonts w:cs="Times New Roman"/>
              </w:rPr>
              <w:t>*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E282D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An energy cost to impose constraints. 0 for all structures.</w:t>
            </w:r>
          </w:p>
        </w:tc>
      </w:tr>
      <w:tr w:rsidR="00F63BA3" w:rsidRPr="004C3C52" w14:paraId="2B80DECD" w14:textId="77777777" w:rsidTr="00F63BA3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6BF3B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E</w:t>
            </w:r>
            <w:r w:rsidRPr="004C3C52">
              <w:rPr>
                <w:rFonts w:cs="Times New Roman"/>
                <w:vertAlign w:val="subscript"/>
              </w:rPr>
              <w:t>AAREF</w:t>
            </w:r>
            <w:r w:rsidRPr="004C3C52">
              <w:rPr>
                <w:rFonts w:cs="Times New Roman"/>
              </w:rPr>
              <w:t>*</w:t>
            </w:r>
          </w:p>
        </w:tc>
        <w:tc>
          <w:tcPr>
            <w:tcW w:w="7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32009" w14:textId="77777777" w:rsidR="00F63BA3" w:rsidRPr="004C3C52" w:rsidRDefault="00F63BA3">
            <w:pPr>
              <w:spacing w:after="0"/>
              <w:rPr>
                <w:rFonts w:cs="Times New Roman"/>
              </w:rPr>
            </w:pPr>
            <w:r w:rsidRPr="004C3C52">
              <w:rPr>
                <w:rFonts w:cs="Times New Roman"/>
              </w:rPr>
              <w:t>Additional terms for specific amino acid interactions, such as proline, glycine, and cysteine. 0 for most structures.</w:t>
            </w:r>
          </w:p>
        </w:tc>
      </w:tr>
    </w:tbl>
    <w:p w14:paraId="1BB879B9" w14:textId="77777777" w:rsidR="007243D5" w:rsidRDefault="007243D5" w:rsidP="007243D5">
      <w:pPr>
        <w:pStyle w:val="Caption"/>
      </w:pPr>
    </w:p>
    <w:p w14:paraId="387420EF" w14:textId="77777777" w:rsidR="007243D5" w:rsidRDefault="007243D5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28344903" w14:textId="0F227877" w:rsidR="007243D5" w:rsidRPr="00981314" w:rsidRDefault="00D15695" w:rsidP="00981314">
      <w:pPr>
        <w:pStyle w:val="Heading2"/>
        <w:tabs>
          <w:tab w:val="clear" w:pos="657"/>
          <w:tab w:val="num" w:pos="567"/>
        </w:tabs>
        <w:ind w:left="567"/>
      </w:pPr>
      <w:r w:rsidRPr="004C3C52">
        <w:lastRenderedPageBreak/>
        <w:t xml:space="preserve">Supplementary Table 2: </w:t>
      </w:r>
      <w:r w:rsidR="007243D5">
        <w:t>Correlation coefficients for each of the predicted energy statistics for the 45 million parameter network. The minimum E</w:t>
      </w:r>
      <w:r w:rsidR="007243D5" w:rsidRPr="00981314">
        <w:t>without VDWR</w:t>
      </w:r>
      <w:r w:rsidR="007243D5">
        <w:t xml:space="preserve"> is the scatter data shown in Figure 1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1051"/>
        <w:gridCol w:w="1156"/>
        <w:gridCol w:w="1051"/>
        <w:gridCol w:w="1051"/>
        <w:gridCol w:w="1051"/>
        <w:gridCol w:w="1051"/>
        <w:gridCol w:w="1051"/>
        <w:gridCol w:w="1051"/>
      </w:tblGrid>
      <w:tr w:rsidR="007243D5" w14:paraId="0600DA06" w14:textId="77777777" w:rsidTr="007243D5">
        <w:trPr>
          <w:trHeight w:val="599"/>
        </w:trPr>
        <w:tc>
          <w:tcPr>
            <w:tcW w:w="93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1B59A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rrelation coefficients</w:t>
            </w:r>
          </w:p>
        </w:tc>
      </w:tr>
      <w:tr w:rsidR="007243D5" w14:paraId="4848732E" w14:textId="77777777" w:rsidTr="007243D5">
        <w:trPr>
          <w:trHeight w:val="5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8BC11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3D89A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total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97285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without VDWR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4BC8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DWA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70DF9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VDWR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FECE4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olv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9BCD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SB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8F16C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BSB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8FED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HBSS</w:t>
            </w:r>
          </w:p>
        </w:tc>
      </w:tr>
      <w:tr w:rsidR="007243D5" w14:paraId="4204DD2A" w14:textId="77777777" w:rsidTr="007243D5">
        <w:trPr>
          <w:trHeight w:val="2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77DC3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05158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704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D7CF4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504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F6A45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4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6C9370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824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60F646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61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492F3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211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1664F9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00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2C6AA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07306</w:t>
            </w:r>
          </w:p>
        </w:tc>
      </w:tr>
      <w:tr w:rsidR="007243D5" w14:paraId="13A6EA5D" w14:textId="77777777" w:rsidTr="007243D5">
        <w:trPr>
          <w:trHeight w:val="308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57331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d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40FDF6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842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5B9411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790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C37E0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8438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87534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120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503DC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979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20310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19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C4544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963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AA3457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0484</w:t>
            </w:r>
          </w:p>
        </w:tc>
      </w:tr>
      <w:tr w:rsidR="007243D5" w14:paraId="00845376" w14:textId="77777777" w:rsidTr="007243D5">
        <w:trPr>
          <w:trHeight w:val="2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9B5D3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41106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0155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202F51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970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40AB9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775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C1BF2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640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28EA5C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44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B37DED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441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F2B0E7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812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799CE2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497</w:t>
            </w:r>
          </w:p>
        </w:tc>
      </w:tr>
      <w:tr w:rsidR="007243D5" w14:paraId="19580192" w14:textId="77777777" w:rsidTr="007243D5">
        <w:trPr>
          <w:trHeight w:val="2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282AC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DBF226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36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59651" w14:textId="77777777" w:rsidR="007243D5" w:rsidRDefault="007243D5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83779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4544E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85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2F4A0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669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F721E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832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9DA7D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0312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FD556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399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81B9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1118</w:t>
            </w:r>
          </w:p>
        </w:tc>
      </w:tr>
      <w:tr w:rsidR="007243D5" w14:paraId="06277C65" w14:textId="77777777" w:rsidTr="007243D5">
        <w:trPr>
          <w:trHeight w:val="2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1060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1C331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4187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F9F78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907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9AEABD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1365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2C1A92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536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41892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941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F8875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803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2CE2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BFD0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498</w:t>
            </w:r>
          </w:p>
        </w:tc>
      </w:tr>
      <w:tr w:rsidR="007243D5" w14:paraId="7BBA2B36" w14:textId="77777777" w:rsidTr="007243D5">
        <w:trPr>
          <w:trHeight w:val="299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BE9A9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ew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FD05D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6509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093CB5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6A92B7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367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B61B3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48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300D75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28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811DE4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561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48C3E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814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650D3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438</w:t>
            </w:r>
          </w:p>
        </w:tc>
      </w:tr>
      <w:tr w:rsidR="007243D5" w14:paraId="70239168" w14:textId="77777777" w:rsidTr="007243D5">
        <w:trPr>
          <w:trHeight w:val="308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8A43D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rtosis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1881C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5091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AF6CB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94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EB954E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3604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CBBAD5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6907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CB73F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7759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2D9F5B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0723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735DC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657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EA148F" w14:textId="77777777" w:rsidR="007243D5" w:rsidRDefault="007243D5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8129</w:t>
            </w:r>
          </w:p>
        </w:tc>
      </w:tr>
    </w:tbl>
    <w:p w14:paraId="1F8E2C5C" w14:textId="77777777" w:rsidR="007243D5" w:rsidRDefault="007243D5" w:rsidP="007243D5">
      <w:pPr>
        <w:rPr>
          <w:rFonts w:ascii="Arial" w:hAnsi="Arial" w:cs="Arial"/>
          <w:sz w:val="22"/>
        </w:rPr>
      </w:pPr>
    </w:p>
    <w:p w14:paraId="7B65BC41" w14:textId="2C48765A" w:rsidR="00DE23E8" w:rsidRPr="004C3C52" w:rsidRDefault="00DE23E8" w:rsidP="00654E8F">
      <w:pPr>
        <w:spacing w:before="240"/>
        <w:rPr>
          <w:rFonts w:cs="Times New Roman"/>
        </w:rPr>
      </w:pPr>
    </w:p>
    <w:sectPr w:rsidR="00DE23E8" w:rsidRPr="004C3C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2012C" w14:textId="77777777" w:rsidR="003A3526" w:rsidRDefault="003A3526" w:rsidP="00117666">
      <w:pPr>
        <w:spacing w:after="0"/>
      </w:pPr>
      <w:r>
        <w:separator/>
      </w:r>
    </w:p>
  </w:endnote>
  <w:endnote w:type="continuationSeparator" w:id="0">
    <w:p w14:paraId="18A85D17" w14:textId="77777777" w:rsidR="003A3526" w:rsidRDefault="003A35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70116" w14:textId="77777777" w:rsidR="003A3526" w:rsidRDefault="003A3526" w:rsidP="00117666">
      <w:pPr>
        <w:spacing w:after="0"/>
      </w:pPr>
      <w:r>
        <w:separator/>
      </w:r>
    </w:p>
  </w:footnote>
  <w:footnote w:type="continuationSeparator" w:id="0">
    <w:p w14:paraId="348F6D39" w14:textId="77777777" w:rsidR="003A3526" w:rsidRDefault="003A35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657"/>
        </w:tabs>
        <w:ind w:left="65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BF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3526"/>
    <w:rsid w:val="003D2F2D"/>
    <w:rsid w:val="00401590"/>
    <w:rsid w:val="00447801"/>
    <w:rsid w:val="00452E9C"/>
    <w:rsid w:val="004735C8"/>
    <w:rsid w:val="004947A6"/>
    <w:rsid w:val="004961FF"/>
    <w:rsid w:val="004C3C52"/>
    <w:rsid w:val="00517A89"/>
    <w:rsid w:val="005250F2"/>
    <w:rsid w:val="00593EEA"/>
    <w:rsid w:val="005A5EEE"/>
    <w:rsid w:val="00606AB2"/>
    <w:rsid w:val="006375C7"/>
    <w:rsid w:val="00654E8F"/>
    <w:rsid w:val="00660D05"/>
    <w:rsid w:val="006820B1"/>
    <w:rsid w:val="006B7D14"/>
    <w:rsid w:val="00701727"/>
    <w:rsid w:val="0070566C"/>
    <w:rsid w:val="00714C50"/>
    <w:rsid w:val="007243D5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314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457B"/>
    <w:rsid w:val="00CD066B"/>
    <w:rsid w:val="00CE4FEE"/>
    <w:rsid w:val="00D060CF"/>
    <w:rsid w:val="00D15695"/>
    <w:rsid w:val="00DB59C3"/>
    <w:rsid w:val="00DC259A"/>
    <w:rsid w:val="00DE23E8"/>
    <w:rsid w:val="00E0177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BA3"/>
    <w:rsid w:val="00F900FD"/>
    <w:rsid w:val="00FF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gzhou Sha</cp:lastModifiedBy>
  <cp:revision>14</cp:revision>
  <cp:lastPrinted>2013-10-03T12:51:00Z</cp:lastPrinted>
  <dcterms:created xsi:type="dcterms:W3CDTF">2018-11-23T08:58:00Z</dcterms:created>
  <dcterms:modified xsi:type="dcterms:W3CDTF">2022-01-31T21:20:00Z</dcterms:modified>
</cp:coreProperties>
</file>